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44F7E" w14:textId="368D1D98" w:rsidR="000266A5" w:rsidRPr="00A02C1A" w:rsidRDefault="000725A7" w:rsidP="0042352C">
      <w:pPr>
        <w:rPr>
          <w:rFonts w:ascii="Times New Roman" w:hAnsi="Times New Roman" w:cs="Times New Roman"/>
          <w:sz w:val="24"/>
          <w:szCs w:val="24"/>
        </w:rPr>
      </w:pPr>
      <w:r w:rsidRPr="003E0588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A02C1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E0588">
        <w:rPr>
          <w:rFonts w:ascii="Times New Roman" w:hAnsi="Times New Roman" w:cs="Times New Roman"/>
          <w:sz w:val="24"/>
          <w:szCs w:val="24"/>
        </w:rPr>
        <w:t xml:space="preserve">. </w:t>
      </w:r>
      <w:r w:rsidR="00A02C1A">
        <w:rPr>
          <w:rFonts w:ascii="Times New Roman" w:hAnsi="Times New Roman" w:cs="Times New Roman"/>
          <w:sz w:val="24"/>
          <w:szCs w:val="24"/>
        </w:rPr>
        <w:t>T</w:t>
      </w:r>
      <w:r w:rsidRPr="003E0588">
        <w:rPr>
          <w:rFonts w:ascii="Times New Roman" w:hAnsi="Times New Roman" w:cs="Times New Roman"/>
          <w:sz w:val="24"/>
          <w:szCs w:val="24"/>
        </w:rPr>
        <w:t xml:space="preserve">he number and percent of </w:t>
      </w:r>
      <w:r w:rsidR="00CB5429">
        <w:rPr>
          <w:rFonts w:ascii="Times New Roman" w:hAnsi="Times New Roman" w:cs="Times New Roman"/>
          <w:sz w:val="24"/>
          <w:szCs w:val="24"/>
        </w:rPr>
        <w:t>read</w:t>
      </w:r>
      <w:r w:rsidRPr="003E0588">
        <w:rPr>
          <w:rFonts w:ascii="Times New Roman" w:hAnsi="Times New Roman" w:cs="Times New Roman"/>
          <w:sz w:val="24"/>
          <w:szCs w:val="24"/>
        </w:rPr>
        <w:t>s</w:t>
      </w:r>
      <w:r w:rsidR="002B654B">
        <w:rPr>
          <w:rFonts w:ascii="Times New Roman" w:hAnsi="Times New Roman" w:cs="Times New Roman"/>
          <w:sz w:val="24"/>
          <w:szCs w:val="24"/>
        </w:rPr>
        <w:t xml:space="preserve"> </w:t>
      </w:r>
      <w:r w:rsidR="00220BAC">
        <w:rPr>
          <w:rFonts w:ascii="Times New Roman" w:hAnsi="Times New Roman" w:cs="Times New Roman"/>
          <w:sz w:val="24"/>
          <w:szCs w:val="24"/>
        </w:rPr>
        <w:t>after quality filtering steps and</w:t>
      </w:r>
      <w:r w:rsidR="008B3FAD">
        <w:rPr>
          <w:rFonts w:ascii="Times New Roman" w:hAnsi="Times New Roman" w:cs="Times New Roman"/>
          <w:sz w:val="24"/>
          <w:szCs w:val="24"/>
        </w:rPr>
        <w:t xml:space="preserve"> mapping to the de novo reference</w:t>
      </w:r>
      <w:r w:rsidR="00F66760">
        <w:rPr>
          <w:rFonts w:ascii="Times New Roman" w:hAnsi="Times New Roman" w:cs="Times New Roman"/>
          <w:sz w:val="24"/>
          <w:szCs w:val="24"/>
        </w:rPr>
        <w:t>.</w:t>
      </w:r>
      <w:r w:rsidR="00220BA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2060" w:type="dxa"/>
        <w:tblLook w:val="04A0" w:firstRow="1" w:lastRow="0" w:firstColumn="1" w:lastColumn="0" w:noHBand="0" w:noVBand="1"/>
      </w:tblPr>
      <w:tblGrid>
        <w:gridCol w:w="1140"/>
        <w:gridCol w:w="1110"/>
        <w:gridCol w:w="1080"/>
        <w:gridCol w:w="82"/>
        <w:gridCol w:w="1358"/>
        <w:gridCol w:w="1710"/>
        <w:gridCol w:w="1890"/>
        <w:gridCol w:w="1530"/>
        <w:gridCol w:w="2160"/>
      </w:tblGrid>
      <w:tr w:rsidR="0042352C" w:rsidRPr="00537CBF" w14:paraId="302904C1" w14:textId="77777777" w:rsidTr="00BA1861">
        <w:trPr>
          <w:trHeight w:val="288"/>
        </w:trPr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41D1D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DDD77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Raw Reads</w:t>
            </w:r>
          </w:p>
        </w:tc>
        <w:tc>
          <w:tcPr>
            <w:tcW w:w="11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608DA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of Clean Reads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E7F3F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nt Reads Retained Q=3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44483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ad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pe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55160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nt Reads Mappe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F860C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qu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pping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660B6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ent Unique Mappings</w:t>
            </w:r>
          </w:p>
        </w:tc>
      </w:tr>
      <w:tr w:rsidR="0042352C" w:rsidRPr="00537CBF" w14:paraId="0556E5CF" w14:textId="77777777" w:rsidTr="00BA1861">
        <w:trPr>
          <w:trHeight w:val="288"/>
        </w:trPr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2366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2C_Pdae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DE3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626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B05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80433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B05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2002834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90D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2018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210F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6517036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029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5273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E89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33580602</w:t>
            </w:r>
          </w:p>
        </w:tc>
      </w:tr>
      <w:tr w:rsidR="0042352C" w:rsidRPr="00537CBF" w14:paraId="533B0004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F596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3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6EF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47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836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1304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A41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490110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DD7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128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347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027375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9A3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83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250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51779421</w:t>
            </w:r>
          </w:p>
        </w:tc>
      </w:tr>
      <w:tr w:rsidR="0042352C" w:rsidRPr="00537CBF" w14:paraId="5E33B4B7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7312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4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364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76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341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8194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237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400727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15E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639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DC9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002625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63FF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547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10F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00184259</w:t>
            </w:r>
          </w:p>
        </w:tc>
      </w:tr>
      <w:tr w:rsidR="0042352C" w:rsidRPr="00537CBF" w14:paraId="1D2FC72A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C586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1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4E83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109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F791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6205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644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800823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88C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800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033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852116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B159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758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5EC1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78101103</w:t>
            </w:r>
          </w:p>
        </w:tc>
      </w:tr>
      <w:tr w:rsidR="0042352C" w:rsidRPr="00537CBF" w14:paraId="598F57AA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60D0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1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DB2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726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A3C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1278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0AC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648296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22C8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013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10FF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048230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E54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391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71B8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95387728</w:t>
            </w:r>
          </w:p>
        </w:tc>
      </w:tr>
      <w:tr w:rsidR="0042352C" w:rsidRPr="00537CBF" w14:paraId="7179C771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FAF5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3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7FE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49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1809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1759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FDE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619930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E26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913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A46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768882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560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584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AE2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98661077</w:t>
            </w:r>
          </w:p>
        </w:tc>
      </w:tr>
      <w:tr w:rsidR="0042352C" w:rsidRPr="00537CBF" w14:paraId="7DCE9F53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24BF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3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A66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76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904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0355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3CA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674929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91D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731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9D08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999419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1C4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454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26C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09959964</w:t>
            </w:r>
          </w:p>
        </w:tc>
      </w:tr>
      <w:tr w:rsidR="0042352C" w:rsidRPr="00537CBF" w14:paraId="51888728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21F8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3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19D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55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F7A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2124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EF19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844595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65A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708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994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34140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C68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478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25E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65188049</w:t>
            </w:r>
          </w:p>
        </w:tc>
      </w:tr>
      <w:tr w:rsidR="0042352C" w:rsidRPr="00537CBF" w14:paraId="0BAA5073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DAC0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4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F40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07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A41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8924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BD0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033055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D2B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064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79E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637342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F221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161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BA0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02096112</w:t>
            </w:r>
          </w:p>
        </w:tc>
      </w:tr>
      <w:tr w:rsidR="0042352C" w:rsidRPr="00537CBF" w14:paraId="7F50D609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FE35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1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F418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85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2971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5673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9D1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933932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F278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944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C16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866835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93A3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288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8F3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68690855</w:t>
            </w:r>
          </w:p>
        </w:tc>
      </w:tr>
      <w:tr w:rsidR="0042352C" w:rsidRPr="00537CBF" w14:paraId="73F166F8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20E9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2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7E68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926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4DF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8959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1C6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706790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782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498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519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290185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796F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251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4DC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96358845</w:t>
            </w:r>
          </w:p>
        </w:tc>
      </w:tr>
      <w:tr w:rsidR="0042352C" w:rsidRPr="00537CBF" w14:paraId="48228EFA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2C76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3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61C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75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61B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6152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9EF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958998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3CA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505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6F8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812051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F23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035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25D1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69660714</w:t>
            </w:r>
          </w:p>
        </w:tc>
      </w:tr>
      <w:tr w:rsidR="0042352C" w:rsidRPr="00537CBF" w14:paraId="1C9F090F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F4AB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1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3AE3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11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C63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6209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3AB1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550451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599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370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CB2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638214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130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984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D3C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54534178</w:t>
            </w:r>
          </w:p>
        </w:tc>
      </w:tr>
      <w:tr w:rsidR="0042352C" w:rsidRPr="00537CBF" w14:paraId="53C0CCE8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5706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2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521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49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8FE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1211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7BCF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648231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A2B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350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43B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7794237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7E6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100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B3A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38872114</w:t>
            </w:r>
          </w:p>
        </w:tc>
      </w:tr>
      <w:tr w:rsidR="0042352C" w:rsidRPr="00537CBF" w14:paraId="5D9230A1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C5D0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2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74C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71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1929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9523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F5D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749267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F893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177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E41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164640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F5A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637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5F6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12205783</w:t>
            </w:r>
          </w:p>
        </w:tc>
      </w:tr>
      <w:tr w:rsidR="0042352C" w:rsidRPr="00537CBF" w14:paraId="441F497A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7E42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3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87C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34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13BF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9311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452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828168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B16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365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99E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614339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538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899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7FD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92694322</w:t>
            </w:r>
          </w:p>
        </w:tc>
      </w:tr>
      <w:tr w:rsidR="0042352C" w:rsidRPr="00537CBF" w14:paraId="5D904DA3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9639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3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FEC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986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95C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672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B99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158754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24E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105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80D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168024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DC1F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137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828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02799048</w:t>
            </w:r>
          </w:p>
        </w:tc>
      </w:tr>
      <w:tr w:rsidR="0042352C" w:rsidRPr="00537CBF" w14:paraId="1257B96D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4E12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4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B29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27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876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995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01C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195936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8E21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80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697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416656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067F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22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112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7739865</w:t>
            </w:r>
          </w:p>
        </w:tc>
      </w:tr>
      <w:tr w:rsidR="0042352C" w:rsidRPr="00537CBF" w14:paraId="17B7F962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486A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1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DEB9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07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65B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1742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8608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975052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9A01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999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DB9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92776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6D9F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024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30B8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40382038</w:t>
            </w:r>
          </w:p>
        </w:tc>
      </w:tr>
      <w:tr w:rsidR="0042352C" w:rsidRPr="00537CBF" w14:paraId="3A42B3CE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E5DE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2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312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87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147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3868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B94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867713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8EE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674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C64F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406925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7E9F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209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5CE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26298432</w:t>
            </w:r>
          </w:p>
        </w:tc>
      </w:tr>
      <w:tr w:rsidR="0042352C" w:rsidRPr="00537CBF" w14:paraId="601CB2D8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ADFE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4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C009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70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2683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6582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323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197008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BAB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881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3023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170519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7BE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784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B71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41781713</w:t>
            </w:r>
          </w:p>
        </w:tc>
      </w:tr>
      <w:tr w:rsidR="0042352C" w:rsidRPr="00537CBF" w14:paraId="37DD4B42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E41B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1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BF4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63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7D4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7591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E40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684506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0B0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894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C1E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399939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55A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657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550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41537413</w:t>
            </w:r>
          </w:p>
        </w:tc>
      </w:tr>
      <w:tr w:rsidR="0042352C" w:rsidRPr="00537CBF" w14:paraId="178C6914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E8BC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2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5243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73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7F4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0323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7D5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372746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60F9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440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1FB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450466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F24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019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0B4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1123409</w:t>
            </w:r>
          </w:p>
        </w:tc>
      </w:tr>
      <w:tr w:rsidR="0042352C" w:rsidRPr="00537CBF" w14:paraId="28B812A2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E648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2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0C9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855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75D9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4716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B51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757974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E49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312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4C0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275751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7F1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181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40F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26327437</w:t>
            </w:r>
          </w:p>
        </w:tc>
      </w:tr>
      <w:tr w:rsidR="0042352C" w:rsidRPr="00537CBF" w14:paraId="62FED78E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8E98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3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2A78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069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21D9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6324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5D0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01024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64D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819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F4F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215883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099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238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7EC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83987925</w:t>
            </w:r>
          </w:p>
        </w:tc>
      </w:tr>
      <w:tr w:rsidR="0042352C" w:rsidRPr="00537CBF" w14:paraId="4B515673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3ED2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3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EF21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71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B3F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874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983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018789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6A7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07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4EE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023627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83D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95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62F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7126904</w:t>
            </w:r>
          </w:p>
        </w:tc>
      </w:tr>
      <w:tr w:rsidR="0042352C" w:rsidRPr="00537CBF" w14:paraId="3D2B5CD5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66E0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1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64D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62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27D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7116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D1C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459330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5A8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203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913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243825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7A5F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149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649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17691976</w:t>
            </w:r>
          </w:p>
        </w:tc>
      </w:tr>
      <w:tr w:rsidR="0042352C" w:rsidRPr="00537CBF" w14:paraId="37A32372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3F01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2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EB38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84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A5B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2957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9701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947694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D15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536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BCA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560522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7323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479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C8D9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74152698</w:t>
            </w:r>
          </w:p>
        </w:tc>
      </w:tr>
      <w:tr w:rsidR="0042352C" w:rsidRPr="00537CBF" w14:paraId="79B206AA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9493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3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7BCF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13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74B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371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530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537634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A5A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226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ED4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495814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F04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639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35B3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4561689</w:t>
            </w:r>
          </w:p>
        </w:tc>
      </w:tr>
      <w:tr w:rsidR="0042352C" w:rsidRPr="00537CBF" w14:paraId="254023F5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A4AA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FA1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DFC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977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B7B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2095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546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414561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B48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231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733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95798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8B6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125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E62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67627521</w:t>
            </w:r>
          </w:p>
        </w:tc>
      </w:tr>
      <w:tr w:rsidR="0042352C" w:rsidRPr="00537CBF" w14:paraId="4CA8C75F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28AD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1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30F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15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5AF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9147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0E78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77039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E48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254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5EE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92944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4C1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365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BA1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76007678</w:t>
            </w:r>
          </w:p>
        </w:tc>
      </w:tr>
      <w:tr w:rsidR="0042352C" w:rsidRPr="00537CBF" w14:paraId="563966FE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6361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2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27E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35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999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6392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FED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519176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2E6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919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383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146505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1C7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863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72FF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78586651</w:t>
            </w:r>
          </w:p>
        </w:tc>
      </w:tr>
      <w:tr w:rsidR="0042352C" w:rsidRPr="00537CBF" w14:paraId="417EA6CB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0D9D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4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3D1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846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7B5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9421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863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398434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662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134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463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219759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16C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201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9AA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7952372</w:t>
            </w:r>
          </w:p>
        </w:tc>
      </w:tr>
      <w:tr w:rsidR="0042352C" w:rsidRPr="00537CBF" w14:paraId="23406083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9C34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1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444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13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BD1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7759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54D9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708861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E598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395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CD1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11860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A3A8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817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40D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51619564</w:t>
            </w:r>
          </w:p>
        </w:tc>
      </w:tr>
      <w:tr w:rsidR="0042352C" w:rsidRPr="00537CBF" w14:paraId="26F4408D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4F96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1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311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99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318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8529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74B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805751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4933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310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16A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596231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BD9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357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E593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68296055</w:t>
            </w:r>
          </w:p>
        </w:tc>
      </w:tr>
      <w:tr w:rsidR="0042352C" w:rsidRPr="00537CBF" w14:paraId="0C42908E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165A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2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25D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83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0E0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2495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5F8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034797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BBF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876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52A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179430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012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096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F96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95454586</w:t>
            </w:r>
          </w:p>
        </w:tc>
      </w:tr>
      <w:tr w:rsidR="0042352C" w:rsidRPr="00537CBF" w14:paraId="6559F10E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4A89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2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576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19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674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9810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E15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836502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8D1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518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AEA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433568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F318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561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CE2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68343115</w:t>
            </w:r>
          </w:p>
        </w:tc>
      </w:tr>
      <w:tr w:rsidR="0042352C" w:rsidRPr="00537CBF" w14:paraId="11B745FE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9115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4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BB2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58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AFE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5763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A1D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36627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816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030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1CC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284008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9A2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4537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2CF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31054803</w:t>
            </w:r>
          </w:p>
        </w:tc>
      </w:tr>
      <w:tr w:rsidR="0042352C" w:rsidRPr="00537CBF" w14:paraId="1DBC04E3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EC94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1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B24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49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E0D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8690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03D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00443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C6C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195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070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022870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801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964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AEB3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00000176</w:t>
            </w:r>
          </w:p>
        </w:tc>
      </w:tr>
      <w:tr w:rsidR="0042352C" w:rsidRPr="00537CBF" w14:paraId="34076248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359B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1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5D8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14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55F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1504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C97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566111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AC2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4209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35E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027872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6099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730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9A7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01160191</w:t>
            </w:r>
          </w:p>
        </w:tc>
      </w:tr>
      <w:tr w:rsidR="0042352C" w:rsidRPr="00537CBF" w14:paraId="77415411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2D97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2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ADA1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50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E709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0736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0D2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284481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4713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713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619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002044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E453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36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062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02239938</w:t>
            </w:r>
          </w:p>
        </w:tc>
      </w:tr>
      <w:tr w:rsidR="0042352C" w:rsidRPr="00537CBF" w14:paraId="4566CF10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1613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3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A128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09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5599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0373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8EC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054968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F523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563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0F1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055948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C05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562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8AA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07629309</w:t>
            </w:r>
          </w:p>
        </w:tc>
      </w:tr>
      <w:tr w:rsidR="0042352C" w:rsidRPr="00537CBF" w14:paraId="77734805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65D7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4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B87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885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21B1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5859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5E3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5677147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3DF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635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0C9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016119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902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601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9C4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78005656</w:t>
            </w:r>
          </w:p>
        </w:tc>
      </w:tr>
      <w:tr w:rsidR="0042352C" w:rsidRPr="00537CBF" w14:paraId="18DE8A3E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E2ED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1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625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00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291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7951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C7C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993537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D8E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482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7F5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574204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F923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644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923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42028132</w:t>
            </w:r>
          </w:p>
        </w:tc>
      </w:tr>
      <w:tr w:rsidR="0042352C" w:rsidRPr="00537CBF" w14:paraId="59EE0D16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2C97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2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5BF3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08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2A81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4231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7DA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879399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D313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138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647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414407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AD5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768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2F28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00047996</w:t>
            </w:r>
          </w:p>
        </w:tc>
      </w:tr>
      <w:tr w:rsidR="0042352C" w:rsidRPr="00537CBF" w14:paraId="4A664E13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F310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2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8021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31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7198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5384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9481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672595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1339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714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3D0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744475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649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975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FB0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46068442</w:t>
            </w:r>
          </w:p>
        </w:tc>
      </w:tr>
      <w:tr w:rsidR="0042352C" w:rsidRPr="00537CBF" w14:paraId="66036066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FA48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4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6BA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51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DB28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5631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602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466476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859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413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23F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125491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64F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557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28D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71987824</w:t>
            </w:r>
          </w:p>
        </w:tc>
      </w:tr>
      <w:tr w:rsidR="0042352C" w:rsidRPr="00537CBF" w14:paraId="09699A19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0DE9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4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69D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06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B199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6443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3FE1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404363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79F9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698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1A21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419650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213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856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B11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20371141</w:t>
            </w:r>
          </w:p>
        </w:tc>
      </w:tr>
      <w:tr w:rsidR="0042352C" w:rsidRPr="00537CBF" w14:paraId="449767CB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6349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4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B5D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26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0C0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0918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96F3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991453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A32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567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9FF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739773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479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824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1271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85041865</w:t>
            </w:r>
          </w:p>
        </w:tc>
      </w:tr>
      <w:tr w:rsidR="0042352C" w:rsidRPr="00537CBF" w14:paraId="25D2B562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C26A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1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5D6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28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629F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3878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6EC9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145945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0D2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236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8B59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883515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9F7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769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57D1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22768255</w:t>
            </w:r>
          </w:p>
        </w:tc>
      </w:tr>
      <w:tr w:rsidR="0042352C" w:rsidRPr="00537CBF" w14:paraId="7C8EDDF9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3CE2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4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5A21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68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8E63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4925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431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839165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4629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759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8D8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022237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416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185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C47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4095717</w:t>
            </w:r>
          </w:p>
        </w:tc>
      </w:tr>
      <w:tr w:rsidR="0042352C" w:rsidRPr="00537CBF" w14:paraId="77B8EDFB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8402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1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FF98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619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2CE9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0971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8D1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45321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3F7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244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793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186103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F2E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972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38C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11500618</w:t>
            </w:r>
          </w:p>
        </w:tc>
      </w:tr>
      <w:tr w:rsidR="0042352C" w:rsidRPr="00537CBF" w14:paraId="226077D9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AA67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2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DA6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908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88F9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9981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6CF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228734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BFAF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852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88FF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688083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722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307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3CD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66238325</w:t>
            </w:r>
          </w:p>
        </w:tc>
      </w:tr>
      <w:tr w:rsidR="0042352C" w:rsidRPr="00537CBF" w14:paraId="7925FC54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94F3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3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154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53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21D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8352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DF2F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082320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F7DF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658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1223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997756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805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835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4E5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07488282</w:t>
            </w:r>
          </w:p>
        </w:tc>
      </w:tr>
      <w:tr w:rsidR="0042352C" w:rsidRPr="00537CBF" w14:paraId="72076FC4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2BB6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4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AF1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54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2A1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0705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AB91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570524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B33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825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212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017310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4C1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808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5C1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01331134</w:t>
            </w:r>
          </w:p>
        </w:tc>
      </w:tr>
      <w:tr w:rsidR="0042352C" w:rsidRPr="00537CBF" w14:paraId="37F4D9D9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AAFD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1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7E4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228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755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6705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F38F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091669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8413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516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9F8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498042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A51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200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088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98533489</w:t>
            </w:r>
          </w:p>
        </w:tc>
      </w:tr>
      <w:tr w:rsidR="0042352C" w:rsidRPr="00537CBF" w14:paraId="4A977503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1E64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4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C3E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79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A1F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0274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A461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875995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C55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330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E1D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090399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A82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96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A85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2717194</w:t>
            </w:r>
          </w:p>
        </w:tc>
      </w:tr>
      <w:tr w:rsidR="0042352C" w:rsidRPr="00537CBF" w14:paraId="65A8BDF4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D8A5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4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02A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94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191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3804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FE3F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212209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7DC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497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C1F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679431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DAA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34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FBE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07863056</w:t>
            </w:r>
          </w:p>
        </w:tc>
      </w:tr>
      <w:tr w:rsidR="0042352C" w:rsidRPr="00537CBF" w14:paraId="22B81C3C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23F7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1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8AE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989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A76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1341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A19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627375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C84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560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D14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885523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016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474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165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72633328</w:t>
            </w:r>
          </w:p>
        </w:tc>
      </w:tr>
      <w:tr w:rsidR="0042352C" w:rsidRPr="00537CBF" w14:paraId="63D7D60F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F87A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1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0928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395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1D2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8639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F79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691550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81C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805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15D9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185144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FC2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841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213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35555195</w:t>
            </w:r>
          </w:p>
        </w:tc>
      </w:tr>
      <w:tr w:rsidR="0042352C" w:rsidRPr="00537CBF" w14:paraId="76179707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F781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2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0BF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91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14F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0588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F73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5204466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98C9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715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FE48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437765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F0E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552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216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52138901</w:t>
            </w:r>
          </w:p>
        </w:tc>
      </w:tr>
      <w:tr w:rsidR="0042352C" w:rsidRPr="00537CBF" w14:paraId="63BA17AC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D83D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CD3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56D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79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E579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3801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375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631076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AD8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005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A7A1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17090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A82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231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944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34227922</w:t>
            </w:r>
          </w:p>
        </w:tc>
      </w:tr>
      <w:tr w:rsidR="0042352C" w:rsidRPr="00537CBF" w14:paraId="1EC406B4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FDF1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0C4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01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A24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8042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D331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1369789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BE4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157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0AC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009346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2021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605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4F6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8391675</w:t>
            </w:r>
          </w:p>
        </w:tc>
      </w:tr>
      <w:tr w:rsidR="0042352C" w:rsidRPr="00537CBF" w14:paraId="3ADE4539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F5C4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4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39E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61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C9E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6251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6AB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666134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5568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806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6FF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04980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3F73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828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02F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50757968</w:t>
            </w:r>
          </w:p>
        </w:tc>
      </w:tr>
      <w:tr w:rsidR="0042352C" w:rsidRPr="00537CBF" w14:paraId="7ABC86B9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7BD6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4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C2A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07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F2C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1724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F82F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05986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F8B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276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75E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551062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B8DF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919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30A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85740605</w:t>
            </w:r>
          </w:p>
        </w:tc>
      </w:tr>
      <w:tr w:rsidR="0042352C" w:rsidRPr="00537CBF" w14:paraId="615384CB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592D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1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D178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37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8BF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8518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2C0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53544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728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925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FC5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848252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171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741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78C9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78104809</w:t>
            </w:r>
          </w:p>
        </w:tc>
      </w:tr>
      <w:tr w:rsidR="0042352C" w:rsidRPr="00537CBF" w14:paraId="678D5A76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4E6A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2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1D3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54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7F41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6107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A3F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430308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6C9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831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7EC1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695498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830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404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D0B3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46086715</w:t>
            </w:r>
          </w:p>
        </w:tc>
      </w:tr>
      <w:tr w:rsidR="0042352C" w:rsidRPr="00537CBF" w14:paraId="206A3CBC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4F3D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3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9FF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435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9C0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3223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A0B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636039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929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233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D6EF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97915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7E3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9776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EE4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8159874</w:t>
            </w:r>
          </w:p>
        </w:tc>
      </w:tr>
      <w:tr w:rsidR="0042352C" w:rsidRPr="00537CBF" w14:paraId="68E67509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BB36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4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C1F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14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CECF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9181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D03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730061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838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382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F9C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692688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222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121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253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12211864</w:t>
            </w:r>
          </w:p>
        </w:tc>
      </w:tr>
      <w:tr w:rsidR="0042352C" w:rsidRPr="00537CBF" w14:paraId="08DBB5DD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D41A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2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D09F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83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423F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8955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4699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662382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420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063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2C2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970791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B84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449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48C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44956338</w:t>
            </w:r>
          </w:p>
        </w:tc>
      </w:tr>
      <w:tr w:rsidR="0042352C" w:rsidRPr="00537CBF" w14:paraId="039C43CC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A245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3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19B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135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5E6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3901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2B5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78565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041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973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BB2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318867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BEB9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802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A1F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60381602</w:t>
            </w:r>
          </w:p>
        </w:tc>
      </w:tr>
      <w:tr w:rsidR="0042352C" w:rsidRPr="00537CBF" w14:paraId="06006D85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8C07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3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B4C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90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D2D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3996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3DB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698107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929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5849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518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524017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50C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812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07B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93119933</w:t>
            </w:r>
          </w:p>
        </w:tc>
      </w:tr>
      <w:tr w:rsidR="0042352C" w:rsidRPr="00537CBF" w14:paraId="432F5078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34B9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3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79E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33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141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4630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992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92927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D68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987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4B8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06331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E98F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654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EE49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76403602</w:t>
            </w:r>
          </w:p>
        </w:tc>
      </w:tr>
      <w:tr w:rsidR="0042352C" w:rsidRPr="00537CBF" w14:paraId="2CF41BD0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DF4B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3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EF99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36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B8FE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6105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BE2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540745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4B1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49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727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19071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136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53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DCD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42259636</w:t>
            </w:r>
          </w:p>
        </w:tc>
      </w:tr>
      <w:tr w:rsidR="0042352C" w:rsidRPr="00537CBF" w14:paraId="0A79DB18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C4E5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4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3FD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29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BD6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0637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FFA4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5573144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026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741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22B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566372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166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301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6FA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1212771</w:t>
            </w:r>
          </w:p>
        </w:tc>
      </w:tr>
      <w:tr w:rsidR="0042352C" w:rsidRPr="00537CBF" w14:paraId="1ED2ECF9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EC80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3C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E0F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12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1DF3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896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D25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58815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0085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141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B3C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977351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9B6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322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BA2B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47803704</w:t>
            </w:r>
          </w:p>
        </w:tc>
      </w:tr>
      <w:tr w:rsidR="0042352C" w:rsidRPr="00537CBF" w14:paraId="1EDDC104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CEC5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4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2BE3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534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98E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2854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BB7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552438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9CC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5183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52C9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586899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A51D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0676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16F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61108926</w:t>
            </w:r>
          </w:p>
        </w:tc>
      </w:tr>
      <w:tr w:rsidR="0042352C" w:rsidRPr="00537CBF" w14:paraId="57E409F9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8966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4H_Pda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EAD0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15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28D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8332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D269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7951897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E2F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235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930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190425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0183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496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C361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50826203</w:t>
            </w:r>
          </w:p>
        </w:tc>
      </w:tr>
      <w:tr w:rsidR="0042352C" w:rsidRPr="00537CBF" w14:paraId="22920D83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75F7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5CC6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DBD0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AA22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B696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895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70D9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0F0C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</w:tr>
      <w:tr w:rsidR="0042352C" w:rsidRPr="00537CBF" w14:paraId="4AEB506A" w14:textId="77777777" w:rsidTr="00BA1861">
        <w:trPr>
          <w:trHeight w:val="28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1F5F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75F9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B1F7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28C6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F7D1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D621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9B96" w14:textId="77777777" w:rsidR="0042352C" w:rsidRPr="00537CBF" w:rsidRDefault="0042352C" w:rsidP="00BA18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9D0A" w14:textId="77777777" w:rsidR="0042352C" w:rsidRPr="00537CBF" w:rsidRDefault="0042352C" w:rsidP="00BA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</w:tr>
    </w:tbl>
    <w:p w14:paraId="4078CCCC" w14:textId="77777777" w:rsidR="0042352C" w:rsidRDefault="0042352C" w:rsidP="0042352C"/>
    <w:p w14:paraId="18939E7F" w14:textId="77777777" w:rsidR="0042352C" w:rsidRPr="0042352C" w:rsidRDefault="0042352C" w:rsidP="0042352C"/>
    <w:sectPr w:rsidR="0042352C" w:rsidRPr="0042352C" w:rsidSect="00537C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M332S389O779M463"/>
    <w:docVar w:name="paperpile-doc-name" w:val="SupplementalTable1_PercentReadsPostQualityFilter.docx"/>
  </w:docVars>
  <w:rsids>
    <w:rsidRoot w:val="00537CBF"/>
    <w:rsid w:val="000266A5"/>
    <w:rsid w:val="000725A7"/>
    <w:rsid w:val="00220BAC"/>
    <w:rsid w:val="002B654B"/>
    <w:rsid w:val="0042352C"/>
    <w:rsid w:val="00531492"/>
    <w:rsid w:val="00537CBF"/>
    <w:rsid w:val="0070634E"/>
    <w:rsid w:val="008B3FAD"/>
    <w:rsid w:val="00A02C1A"/>
    <w:rsid w:val="00A23B85"/>
    <w:rsid w:val="00CB5429"/>
    <w:rsid w:val="00CB5649"/>
    <w:rsid w:val="00E3426C"/>
    <w:rsid w:val="00F059B4"/>
    <w:rsid w:val="00F66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BC586"/>
  <w15:chartTrackingRefBased/>
  <w15:docId w15:val="{7E781492-1384-45D0-9B4E-7E1248A93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41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975</Words>
  <Characters>556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and Elder</dc:creator>
  <cp:keywords/>
  <dc:description/>
  <cp:lastModifiedBy>Holland Elder</cp:lastModifiedBy>
  <cp:revision>13</cp:revision>
  <dcterms:created xsi:type="dcterms:W3CDTF">2021-12-16T06:17:00Z</dcterms:created>
  <dcterms:modified xsi:type="dcterms:W3CDTF">2022-01-19T21:51:00Z</dcterms:modified>
</cp:coreProperties>
</file>